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B6CF" w14:textId="2A30D58A" w:rsidR="006004D0" w:rsidRDefault="006004D0" w:rsidP="00DE0D03">
      <w:pPr>
        <w:tabs>
          <w:tab w:val="center" w:pos="4680"/>
        </w:tabs>
        <w:rPr>
          <w:b/>
          <w:bCs/>
          <w:sz w:val="22"/>
          <w:szCs w:val="22"/>
          <w:lang w:val="en-GB"/>
        </w:rPr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 w14:paraId="3C870847" w14:textId="77777777" w:rsidR="006004D0" w:rsidRDefault="006004D0" w:rsidP="006004D0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</w:t>
      </w:r>
    </w:p>
    <w:p w14:paraId="235566FC" w14:textId="77777777" w:rsidR="006004D0" w:rsidRDefault="006004D0" w:rsidP="006004D0">
      <w:pPr>
        <w:rPr>
          <w:sz w:val="22"/>
          <w:szCs w:val="22"/>
          <w:lang w:val="en-GB"/>
        </w:rPr>
      </w:pPr>
    </w:p>
    <w:p w14:paraId="1E5C8733" w14:textId="77777777" w:rsidR="006004D0" w:rsidRDefault="006004D0" w:rsidP="006004D0">
      <w:pPr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 w14:paraId="5EBB6519" w14:textId="77777777" w:rsidR="006004D0" w:rsidRDefault="006004D0" w:rsidP="006004D0">
      <w:pPr>
        <w:rPr>
          <w:sz w:val="22"/>
          <w:szCs w:val="22"/>
          <w:lang w:val="en-GB"/>
        </w:rPr>
      </w:pPr>
    </w:p>
    <w:p w14:paraId="56226B6A" w14:textId="77777777" w:rsidR="006004D0" w:rsidRDefault="006004D0" w:rsidP="006004D0">
      <w:pPr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017F9A9A" w14:textId="77777777" w:rsidR="006004D0" w:rsidRDefault="006004D0" w:rsidP="006004D0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 w14:paraId="175AB84D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0E5D17DA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yes,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record linkage or based on </w:t>
      </w:r>
      <w:proofErr w:type="spellStart"/>
      <w:r>
        <w:rPr>
          <w:sz w:val="22"/>
          <w:szCs w:val="22"/>
          <w:lang w:val="en-GB"/>
        </w:rPr>
        <w:t>self reports</w:t>
      </w:r>
      <w:proofErr w:type="spellEnd"/>
    </w:p>
    <w:p w14:paraId="2468B5D0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14:paraId="6013C3D1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 w14:paraId="714C038D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</w:t>
      </w:r>
      <w:proofErr w:type="gramStart"/>
      <w:r>
        <w:rPr>
          <w:sz w:val="22"/>
          <w:szCs w:val="22"/>
          <w:lang w:val="en-GB"/>
        </w:rPr>
        <w:t xml:space="preserve">cases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proofErr w:type="gramEnd"/>
    </w:p>
    <w:p w14:paraId="0C31197C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 w14:paraId="52AB54D5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 w14:paraId="11E23E5B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F7EEDC5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 w14:paraId="337467B3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14:paraId="13BAFC4C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 w14:paraId="076DA0EA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3C2F86B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 w14:paraId="39C0D852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36378527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 w14:paraId="0AFBE7F6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tudy controls for ______________</w:t>
      </w:r>
      <w:proofErr w:type="gramStart"/>
      <w:r>
        <w:rPr>
          <w:sz w:val="22"/>
          <w:szCs w:val="22"/>
          <w:lang w:val="en-GB"/>
        </w:rPr>
        <w:t>_  (</w:t>
      </w:r>
      <w:proofErr w:type="gramEnd"/>
      <w:r>
        <w:rPr>
          <w:sz w:val="22"/>
          <w:szCs w:val="22"/>
          <w:lang w:val="en-GB"/>
        </w:rPr>
        <w:t xml:space="preserve">Select the most important factor.)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CFE8415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proofErr w:type="gramStart"/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</w:t>
      </w:r>
      <w:proofErr w:type="gramEnd"/>
      <w:r>
        <w:rPr>
          <w:sz w:val="22"/>
          <w:szCs w:val="22"/>
          <w:lang w:val="en-GB"/>
        </w:rPr>
        <w:t>This criteria could be modified to indicate specific                   control for a second important factor.)</w:t>
      </w:r>
    </w:p>
    <w:p w14:paraId="4B1E10EA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14:paraId="5B7BC170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 w14:paraId="35B8DD20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264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 w14:paraId="1007DCA2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8A7FBAF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F6F3153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 w14:paraId="67C44BAA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written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  <w:r>
        <w:rPr>
          <w:sz w:val="22"/>
          <w:szCs w:val="22"/>
          <w:lang w:val="en-GB"/>
        </w:rPr>
        <w:t xml:space="preserve"> or medical record only</w:t>
      </w:r>
    </w:p>
    <w:p w14:paraId="7097A52D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 w14:paraId="04A8A92F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 w14:paraId="556F3109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5B9129E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480C03E6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 w14:paraId="0FFE79DB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0957E3B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 w14:paraId="721875B2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 w14:paraId="2F682CD2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4A8C3135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7F488B94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  <w:sectPr w:rsidR="006004D0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2623C043" w14:textId="77777777" w:rsidR="00DE0D03" w:rsidRDefault="006004D0" w:rsidP="006004D0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p w14:paraId="1D1F97FE" w14:textId="69ACD2E6" w:rsidR="006004D0" w:rsidRDefault="006004D0" w:rsidP="00DE0D03">
      <w:pPr>
        <w:tabs>
          <w:tab w:val="center" w:pos="4680"/>
        </w:tabs>
        <w:jc w:val="center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lastRenderedPageBreak/>
        <w:t>NEWCASTLE - OTTAWA QUALITY ASSESSMENT SCALE</w:t>
      </w:r>
    </w:p>
    <w:p w14:paraId="60169C0D" w14:textId="449383BC" w:rsidR="006004D0" w:rsidRDefault="006004D0" w:rsidP="00DE0D03"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 w14:paraId="5E6D8213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2A240D90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44290E0D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760CE029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6700841F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14:paraId="19D98396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4899E1AA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2731E3C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selected group of users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nurses, volunteers</w:t>
      </w:r>
    </w:p>
    <w:p w14:paraId="255BB7B8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14:paraId="4AA3D21A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 xml:space="preserve">Selection of the </w:t>
      </w:r>
      <w:proofErr w:type="spellStart"/>
      <w:r>
        <w:rPr>
          <w:sz w:val="22"/>
          <w:szCs w:val="22"/>
          <w:u w:val="single"/>
          <w:lang w:val="en-GB"/>
        </w:rPr>
        <w:t>non exposed</w:t>
      </w:r>
      <w:proofErr w:type="spellEnd"/>
      <w:r>
        <w:rPr>
          <w:sz w:val="22"/>
          <w:szCs w:val="22"/>
          <w:u w:val="single"/>
          <w:lang w:val="en-GB"/>
        </w:rPr>
        <w:t xml:space="preserve"> cohort</w:t>
      </w:r>
    </w:p>
    <w:p w14:paraId="09C01B7F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9EB87C4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14:paraId="4BC43F9F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no description of the derivation of the </w:t>
      </w:r>
      <w:proofErr w:type="spellStart"/>
      <w:r>
        <w:rPr>
          <w:sz w:val="22"/>
          <w:szCs w:val="22"/>
          <w:lang w:val="en-GB"/>
        </w:rPr>
        <w:t>non exposed</w:t>
      </w:r>
      <w:proofErr w:type="spellEnd"/>
      <w:r>
        <w:rPr>
          <w:sz w:val="22"/>
          <w:szCs w:val="22"/>
          <w:lang w:val="en-GB"/>
        </w:rPr>
        <w:t xml:space="preserve"> cohort</w:t>
      </w:r>
      <w:r>
        <w:rPr>
          <w:sz w:val="22"/>
          <w:szCs w:val="22"/>
          <w:lang w:val="en-GB"/>
        </w:rPr>
        <w:tab/>
      </w:r>
    </w:p>
    <w:p w14:paraId="42C9934C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14:paraId="4A24B0F6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CA5ABD9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ABEA5E7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written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</w:p>
    <w:p w14:paraId="7EEF9BB4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49355448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1DEF2CCB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B962B07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4AFDB017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015948A3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14:paraId="5944465E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B4C63FC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proofErr w:type="gramStart"/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</w:t>
      </w:r>
      <w:proofErr w:type="gramEnd"/>
      <w:r>
        <w:rPr>
          <w:sz w:val="22"/>
          <w:szCs w:val="22"/>
          <w:lang w:val="en-GB"/>
        </w:rPr>
        <w:t>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14:paraId="2CA485B4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14:paraId="3EAA04FC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14:paraId="1B8E1309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347D11CB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D206433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  <w:r>
        <w:rPr>
          <w:sz w:val="22"/>
          <w:szCs w:val="22"/>
          <w:lang w:val="en-GB"/>
        </w:rPr>
        <w:tab/>
      </w:r>
    </w:p>
    <w:p w14:paraId="1EB0CEFF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0001D7A5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14:paraId="61BA8199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4B0AAE50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73CE11B2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14:paraId="4389C350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1716B266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CC6C0D4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 w14:paraId="4FE073AF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14:paraId="70C2E546" w14:textId="77777777" w:rsidR="006004D0" w:rsidRDefault="006004D0" w:rsidP="00DE0D03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 w:rsidR="006004D0"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7FE2B36D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370A4653" w14:textId="77777777" w:rsidR="006004D0" w:rsidRDefault="006004D0" w:rsidP="006004D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 w:eastAsia="zh-CN"/>
        </w:rPr>
      </w:pPr>
    </w:p>
    <w:p w14:paraId="5132C508" w14:textId="0D2F5056" w:rsidR="002C4D75" w:rsidRPr="00DE0D03" w:rsidRDefault="006004D0" w:rsidP="00DE0D03">
      <w:pPr>
        <w:tabs>
          <w:tab w:val="left" w:pos="-1080"/>
          <w:tab w:val="left" w:pos="-720"/>
          <w:tab w:val="left" w:pos="270"/>
        </w:tabs>
        <w:spacing w:line="360" w:lineRule="auto"/>
        <w:rPr>
          <w:rFonts w:hint="eastAsia"/>
          <w:sz w:val="22"/>
          <w:szCs w:val="22"/>
          <w:lang w:val="en-GB" w:eastAsia="zh-CN"/>
        </w:rPr>
      </w:pPr>
      <w:r>
        <w:rPr>
          <w:rFonts w:hint="eastAsia"/>
          <w:sz w:val="22"/>
          <w:szCs w:val="22"/>
          <w:lang w:val="en-GB" w:eastAsia="zh-CN"/>
        </w:rPr>
        <w:t>N</w:t>
      </w:r>
      <w:r>
        <w:rPr>
          <w:sz w:val="22"/>
          <w:szCs w:val="22"/>
          <w:lang w:val="en-GB" w:eastAsia="zh-CN"/>
        </w:rPr>
        <w:t xml:space="preserve">ote: 1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 w:eastAsia="zh-CN"/>
        </w:rPr>
        <w:t xml:space="preserve"> means 1 point, and </w:t>
      </w:r>
      <w:r>
        <w:t>studies with scores of 0–4 points were identified as low quality and 5–9 points as high quality and only high-quality literature will be in our analysis.</w:t>
      </w:r>
    </w:p>
    <w:sectPr w:rsidR="002C4D75" w:rsidRPr="00DE0D03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69160" w14:textId="77777777" w:rsidR="00BF18E1" w:rsidRDefault="00BF18E1" w:rsidP="006004D0">
      <w:r>
        <w:separator/>
      </w:r>
    </w:p>
  </w:endnote>
  <w:endnote w:type="continuationSeparator" w:id="0">
    <w:p w14:paraId="3C127C9D" w14:textId="77777777" w:rsidR="00BF18E1" w:rsidRDefault="00BF18E1" w:rsidP="00600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7A406" w14:textId="77777777" w:rsidR="00BF18E1" w:rsidRDefault="00BF18E1" w:rsidP="006004D0">
      <w:r>
        <w:separator/>
      </w:r>
    </w:p>
  </w:footnote>
  <w:footnote w:type="continuationSeparator" w:id="0">
    <w:p w14:paraId="0320CDEF" w14:textId="77777777" w:rsidR="00BF18E1" w:rsidRDefault="00BF18E1" w:rsidP="00600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D1C"/>
    <w:rsid w:val="001057A5"/>
    <w:rsid w:val="002C4D75"/>
    <w:rsid w:val="006004D0"/>
    <w:rsid w:val="00A21E53"/>
    <w:rsid w:val="00BD3D1C"/>
    <w:rsid w:val="00BF18E1"/>
    <w:rsid w:val="00D46353"/>
    <w:rsid w:val="00DE0D03"/>
    <w:rsid w:val="00F0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6DC6F"/>
  <w15:chartTrackingRefBased/>
  <w15:docId w15:val="{6AC7811B-41A6-43CC-8E57-FFAF6ACDB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4D0"/>
    <w:pPr>
      <w:widowControl w:val="0"/>
      <w:autoSpaceDE w:val="0"/>
      <w:autoSpaceDN w:val="0"/>
      <w:adjustRightInd w:val="0"/>
    </w:pPr>
    <w:rPr>
      <w:rFonts w:ascii="Times New Roman" w:eastAsia="DengXian" w:hAnsi="Times New Roman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4D0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004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4D0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00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feng</dc:creator>
  <cp:keywords/>
  <dc:description/>
  <cp:lastModifiedBy>赵 恒霄</cp:lastModifiedBy>
  <cp:revision>5</cp:revision>
  <dcterms:created xsi:type="dcterms:W3CDTF">2019-02-23T12:29:00Z</dcterms:created>
  <dcterms:modified xsi:type="dcterms:W3CDTF">2021-09-29T02:14:00Z</dcterms:modified>
</cp:coreProperties>
</file>